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3CA62" w14:textId="5625EACB" w:rsidR="004C3F7B" w:rsidRPr="00042362" w:rsidRDefault="00F73CEF" w:rsidP="004C3F7B">
      <w:pPr>
        <w:rPr>
          <w:rFonts w:ascii="Times New Roman" w:hAnsi="Times New Roman" w:cs="Times New Roman"/>
          <w:sz w:val="24"/>
          <w:szCs w:val="24"/>
        </w:rPr>
      </w:pPr>
      <w:bookmarkStart w:id="0" w:name="_Hlk104629023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F363A5" w:rsidRPr="00042362">
        <w:rPr>
          <w:rFonts w:ascii="Times New Roman" w:hAnsi="Times New Roman" w:cs="Times New Roman"/>
          <w:sz w:val="24"/>
          <w:szCs w:val="24"/>
        </w:rPr>
        <w:t xml:space="preserve">able </w:t>
      </w:r>
      <w:r w:rsidR="00E254CB">
        <w:rPr>
          <w:rFonts w:ascii="Times New Roman" w:hAnsi="Times New Roman" w:cs="Times New Roman" w:hint="eastAsia"/>
          <w:sz w:val="24"/>
          <w:szCs w:val="24"/>
        </w:rPr>
        <w:t>3</w:t>
      </w:r>
      <w:r w:rsidR="004C3F7B" w:rsidRPr="0004236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D70A9B" w:rsidRPr="00D70A9B">
        <w:rPr>
          <w:rFonts w:ascii="Times New Roman" w:hAnsi="Times New Roman" w:cs="Times New Roman"/>
          <w:sz w:val="24"/>
          <w:szCs w:val="24"/>
        </w:rPr>
        <w:t xml:space="preserve">Relative contents of metabolites of different types in S. </w:t>
      </w:r>
      <w:proofErr w:type="spellStart"/>
      <w:r w:rsidR="00D70A9B" w:rsidRPr="00D70A9B">
        <w:rPr>
          <w:rFonts w:ascii="Times New Roman" w:hAnsi="Times New Roman" w:cs="Times New Roman"/>
          <w:sz w:val="24"/>
          <w:szCs w:val="24"/>
        </w:rPr>
        <w:t>miltiorrhiza</w:t>
      </w:r>
      <w:proofErr w:type="spellEnd"/>
      <w:r w:rsidR="00D70A9B" w:rsidRPr="00D70A9B">
        <w:rPr>
          <w:rFonts w:ascii="Times New Roman" w:hAnsi="Times New Roman" w:cs="Times New Roman"/>
          <w:sz w:val="24"/>
          <w:szCs w:val="24"/>
        </w:rPr>
        <w:t xml:space="preserve"> roots with different levels of Cd stress</w:t>
      </w:r>
      <w:r w:rsidR="00D70A9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377"/>
        <w:gridCol w:w="1737"/>
        <w:gridCol w:w="1632"/>
        <w:gridCol w:w="1632"/>
        <w:gridCol w:w="1644"/>
      </w:tblGrid>
      <w:tr w:rsidR="00F363A5" w:rsidRPr="00F363A5" w14:paraId="6665102F" w14:textId="77777777" w:rsidTr="00F36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29375C" w14:textId="13E6C190" w:rsidR="00F363A5" w:rsidRPr="00F363A5" w:rsidRDefault="00F363A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DB9D6" w14:textId="77777777" w:rsidR="00F363A5" w:rsidRPr="00F363A5" w:rsidRDefault="00F363A5" w:rsidP="006632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F126C" w14:textId="116BABAE" w:rsidR="00F363A5" w:rsidRPr="00F363A5" w:rsidRDefault="00F363A5" w:rsidP="006632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="005E22B1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27E3D" w14:textId="785B45C4" w:rsidR="00F363A5" w:rsidRPr="00F363A5" w:rsidRDefault="00F363A5" w:rsidP="006632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="005E22B1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1F587" w14:textId="16192432" w:rsidR="00F363A5" w:rsidRPr="00F363A5" w:rsidRDefault="005E22B1" w:rsidP="006632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T3</w:t>
            </w:r>
          </w:p>
        </w:tc>
      </w:tr>
      <w:tr w:rsidR="00F363A5" w:rsidRPr="00F363A5" w14:paraId="39BD9F73" w14:textId="77777777" w:rsidTr="00F36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2ADA9A" w14:textId="77777777" w:rsidR="00F363A5" w:rsidRPr="00F363A5" w:rsidRDefault="00F363A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min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25A1" w14:textId="1B0D97FD" w:rsidR="00F363A5" w:rsidRPr="00F363A5" w:rsidRDefault="00F363A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83 ± 1.08 </w:t>
            </w:r>
            <w:r w:rsidR="00B6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D699A" w14:textId="738C8918" w:rsidR="00F363A5" w:rsidRPr="00F363A5" w:rsidRDefault="00F363A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70 ± 1.26 </w:t>
            </w:r>
            <w:r w:rsidR="00B6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92A29" w14:textId="717442CB" w:rsidR="00F363A5" w:rsidRPr="00F363A5" w:rsidRDefault="00F363A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9.20 ± 3.99 </w:t>
            </w:r>
            <w:r w:rsidR="00B6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3526B" w14:textId="4D133325" w:rsidR="00F363A5" w:rsidRPr="00F363A5" w:rsidRDefault="00F363A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0 ± 7.36</w:t>
            </w:r>
            <w:r w:rsidR="00B6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</w:tr>
      <w:tr w:rsidR="00CD7C35" w:rsidRPr="001C4BE0" w14:paraId="14E1EAAF" w14:textId="77777777" w:rsidTr="00CD7C3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3A9ACAAE" w14:textId="6F4CD823" w:rsidR="00CD7C35" w:rsidRPr="001C4BE0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C4BE0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E4F20" w14:textId="720CA515" w:rsidR="00CD7C35" w:rsidRPr="001C4BE0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4BE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352.51 ± 37.27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E5744" w14:textId="2E5C516B" w:rsidR="00CD7C35" w:rsidRPr="001C4BE0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4BE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285.54 ± 26.97 </w:t>
            </w:r>
            <w:r w:rsidR="008A494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6A0FA" w14:textId="3A4A1880" w:rsidR="00CD7C35" w:rsidRPr="001C4BE0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4BE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333.02 ± 30.11 </w:t>
            </w:r>
            <w:r w:rsidR="008A494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A3F0F" w14:textId="1339C4AA" w:rsidR="00CD7C35" w:rsidRPr="001C4BE0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4BE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579.49 ± 84.83 </w:t>
            </w:r>
            <w:r w:rsidR="008A494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</w:t>
            </w:r>
          </w:p>
        </w:tc>
      </w:tr>
      <w:tr w:rsidR="00CD7C35" w:rsidRPr="00F363A5" w14:paraId="6C5F0EF7" w14:textId="77777777" w:rsidTr="00F36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41613BD9" w14:textId="161F4280" w:rsidR="00CD7C35" w:rsidRPr="00F363A5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1D217" w14:textId="4846D54F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9.90 ± 1.5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5A986" w14:textId="60720300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98 ± 0.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56C78" w14:textId="10EA05E6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55 ± 1.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F1BED" w14:textId="7CF0F56F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6 ± 0.5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D7C35" w:rsidRPr="00D448D9" w14:paraId="08F15D37" w14:textId="77777777" w:rsidTr="00CD7C3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39F4FE73" w14:textId="34009C6E" w:rsidR="00CD7C35" w:rsidRPr="00D448D9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24CD2" w14:textId="167E0A6B" w:rsidR="00CD7C35" w:rsidRPr="00D448D9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84 ± 0.7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9D793" w14:textId="7C627845" w:rsidR="00CD7C35" w:rsidRPr="00D448D9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40 ± 2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00096" w14:textId="68ACE141" w:rsidR="00CD7C35" w:rsidRPr="00D448D9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28 ± 1.8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360B2" w14:textId="4B4A73EC" w:rsidR="00CD7C35" w:rsidRPr="00D448D9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96 ± 6.0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D7C35" w:rsidRPr="00F363A5" w14:paraId="1DA6C7B2" w14:textId="77777777" w:rsidTr="00CD7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2E91C493" w14:textId="36BED96F" w:rsidR="00CD7C35" w:rsidRPr="00F363A5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EFAB8" w14:textId="2F63149A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18 ± 2.59 </w:t>
            </w:r>
            <w:r w:rsidR="00711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52AFB" w14:textId="0EFB2B7A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33 ± 1.58 </w:t>
            </w:r>
            <w:r w:rsidR="00711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E9343" w14:textId="55B954BF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84 ± 1.73 </w:t>
            </w:r>
            <w:r w:rsidR="00711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42E08" w14:textId="1937BE8C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76 ± 3.5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CD7C35" w:rsidRPr="00F363A5" w14:paraId="789DF520" w14:textId="77777777" w:rsidTr="00CD7C3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2247B0E9" w14:textId="6897CC2C" w:rsidR="00CD7C35" w:rsidRPr="00F363A5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m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AABCB" w14:textId="228097F1" w:rsidR="00CD7C35" w:rsidRPr="00F363A5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63 ± 0.4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D59B9" w14:textId="3A51B7DE" w:rsidR="00CD7C35" w:rsidRPr="00F363A5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50 ± 0.2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7D2EB" w14:textId="6C0785C7" w:rsidR="00CD7C35" w:rsidRPr="00F363A5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55 ± 0.8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34A80" w14:textId="77A42417" w:rsidR="00CD7C35" w:rsidRPr="00F363A5" w:rsidRDefault="00CD7C35" w:rsidP="006632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.97 ± 1.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D7C35" w:rsidRPr="00F363A5" w14:paraId="50F2AD06" w14:textId="77777777" w:rsidTr="00F36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1E964E" w14:textId="77777777" w:rsidR="00CD7C35" w:rsidRPr="00F363A5" w:rsidRDefault="00CD7C35" w:rsidP="006632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363A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057A" w14:textId="37B362B4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.80 ± 0.45 </w:t>
            </w:r>
            <w:r w:rsidR="000842A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FCAC" w14:textId="77DE5A7F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78 ± 0.33 </w:t>
            </w:r>
            <w:r w:rsidR="000842A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14D25" w14:textId="2842A270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.30 ± 0.39 </w:t>
            </w:r>
            <w:r w:rsidR="000842A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94540" w14:textId="1F5E7689" w:rsidR="00CD7C35" w:rsidRPr="00F363A5" w:rsidRDefault="00CD7C35" w:rsidP="006632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0.99 ± 2.27 </w:t>
            </w:r>
            <w:r w:rsidR="000842A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</w:p>
        </w:tc>
      </w:tr>
    </w:tbl>
    <w:p w14:paraId="6502C794" w14:textId="7DFCEE0A" w:rsidR="00F363A5" w:rsidRPr="00FB532E" w:rsidRDefault="00D70A9B">
      <w:r w:rsidRPr="009A444B">
        <w:rPr>
          <w:rFonts w:ascii="Times New Roman" w:hAnsi="Times New Roman" w:cs="Times New Roman"/>
          <w:sz w:val="24"/>
          <w:szCs w:val="24"/>
        </w:rPr>
        <w:t xml:space="preserve">CK, T1, T2 and </w:t>
      </w:r>
      <w:r w:rsidRPr="00D70A9B">
        <w:rPr>
          <w:rFonts w:ascii="Times New Roman" w:hAnsi="Times New Roman" w:cs="Times New Roman"/>
          <w:sz w:val="24"/>
          <w:szCs w:val="24"/>
        </w:rPr>
        <w:t xml:space="preserve">T3 </w:t>
      </w:r>
      <w:r w:rsidRPr="00D70A9B">
        <w:rPr>
          <w:rFonts w:ascii="Times New Roman" w:eastAsia="宋体" w:hAnsi="Times New Roman" w:cs="Times New Roman"/>
          <w:sz w:val="24"/>
          <w:szCs w:val="24"/>
        </w:rPr>
        <w:t>represent</w:t>
      </w:r>
      <w:r w:rsidRPr="00D70A9B">
        <w:rPr>
          <w:rFonts w:ascii="Times New Roman" w:hAnsi="Times New Roman" w:cs="Times New Roman"/>
          <w:sz w:val="24"/>
          <w:szCs w:val="24"/>
        </w:rPr>
        <w:t xml:space="preserve"> roots in the control, 25 mg kg</w:t>
      </w:r>
      <w:r w:rsidRPr="00D70A9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1</w:t>
      </w:r>
      <w:r w:rsidRPr="00D70A9B">
        <w:rPr>
          <w:rFonts w:ascii="Times New Roman" w:hAnsi="Times New Roman" w:cs="Times New Roman"/>
          <w:sz w:val="24"/>
          <w:szCs w:val="24"/>
        </w:rPr>
        <w:t xml:space="preserve"> Cd, 50 mg kg</w:t>
      </w:r>
      <w:r w:rsidRPr="00D70A9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1</w:t>
      </w:r>
      <w:r w:rsidRPr="00D70A9B">
        <w:rPr>
          <w:rFonts w:ascii="Times New Roman" w:hAnsi="Times New Roman" w:cs="Times New Roman"/>
          <w:sz w:val="24"/>
          <w:szCs w:val="24"/>
        </w:rPr>
        <w:t xml:space="preserve"> Cd, and 100 mg kg</w:t>
      </w:r>
      <w:r w:rsidRPr="00D70A9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1</w:t>
      </w:r>
      <w:r w:rsidRPr="00D70A9B">
        <w:rPr>
          <w:rFonts w:ascii="Times New Roman" w:hAnsi="Times New Roman" w:cs="Times New Roman"/>
          <w:sz w:val="24"/>
          <w:szCs w:val="24"/>
        </w:rPr>
        <w:t xml:space="preserve"> Cd treated </w:t>
      </w:r>
      <w:r w:rsidRPr="00D70A9B">
        <w:rPr>
          <w:rFonts w:ascii="Times New Roman" w:eastAsia="宋体" w:hAnsi="Times New Roman" w:cs="Times New Roman"/>
          <w:sz w:val="24"/>
          <w:szCs w:val="24"/>
        </w:rPr>
        <w:t>groups</w:t>
      </w:r>
      <w:r w:rsidRPr="00D70A9B">
        <w:rPr>
          <w:rFonts w:ascii="Times New Roman" w:hAnsi="Times New Roman" w:cs="Times New Roman"/>
          <w:sz w:val="24"/>
          <w:szCs w:val="24"/>
        </w:rPr>
        <w:t>, res</w:t>
      </w:r>
      <w:r w:rsidRPr="009A444B">
        <w:rPr>
          <w:rFonts w:ascii="Times New Roman" w:hAnsi="Times New Roman" w:cs="Times New Roman"/>
          <w:sz w:val="24"/>
          <w:szCs w:val="24"/>
        </w:rPr>
        <w:t>pectively (the same below)</w:t>
      </w:r>
      <w:r w:rsidRPr="009A444B">
        <w:rPr>
          <w:rFonts w:ascii="Times New Roman" w:eastAsia="宋体" w:hAnsi="Times New Roman" w:cs="Times New Roman"/>
          <w:sz w:val="24"/>
          <w:szCs w:val="24"/>
        </w:rPr>
        <w:t>.</w:t>
      </w:r>
      <w:r w:rsidRPr="009A444B">
        <w:rPr>
          <w:rFonts w:ascii="Times New Roman" w:hAnsi="Times New Roman" w:cs="Times New Roman"/>
          <w:sz w:val="24"/>
          <w:szCs w:val="24"/>
        </w:rPr>
        <w:t xml:space="preserve"> Different lowercase letters indicate significant differences within each treatment in the roots (</w:t>
      </w:r>
      <w:r w:rsidRPr="009A444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A444B">
        <w:rPr>
          <w:rFonts w:ascii="Times New Roman" w:hAnsi="Times New Roman" w:cs="Times New Roman"/>
          <w:sz w:val="24"/>
          <w:szCs w:val="24"/>
        </w:rPr>
        <w:t xml:space="preserve"> &lt; 0.05)</w:t>
      </w:r>
      <w:r w:rsidRPr="009A444B">
        <w:rPr>
          <w:rFonts w:ascii="Times New Roman" w:eastAsia="宋体" w:hAnsi="Times New Roman" w:cs="Times New Roman"/>
          <w:sz w:val="24"/>
          <w:szCs w:val="24"/>
        </w:rPr>
        <w:t>.</w:t>
      </w:r>
      <w:r w:rsidRPr="009A444B">
        <w:rPr>
          <w:rFonts w:ascii="Times New Roman" w:hAnsi="Times New Roman" w:cs="Times New Roman"/>
          <w:sz w:val="24"/>
          <w:szCs w:val="24"/>
        </w:rPr>
        <w:t xml:space="preserve"> All data are presented as</w:t>
      </w:r>
      <w:r w:rsidRPr="009A444B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9A444B">
        <w:rPr>
          <w:rFonts w:ascii="Times New Roman" w:hAnsi="Times New Roman" w:cs="Times New Roman"/>
          <w:sz w:val="24"/>
          <w:szCs w:val="24"/>
        </w:rPr>
        <w:t xml:space="preserve"> mean ± SE (n=3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1" w:name="_GoBack"/>
      <w:bookmarkEnd w:id="1"/>
    </w:p>
    <w:sectPr w:rsidR="00F363A5" w:rsidRPr="00FB5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6D4AFA" w14:textId="77777777" w:rsidR="00FF6355" w:rsidRDefault="00FF6355" w:rsidP="00681EDA">
      <w:r>
        <w:separator/>
      </w:r>
    </w:p>
  </w:endnote>
  <w:endnote w:type="continuationSeparator" w:id="0">
    <w:p w14:paraId="5D63AF49" w14:textId="77777777" w:rsidR="00FF6355" w:rsidRDefault="00FF6355" w:rsidP="0068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1FCA8" w14:textId="77777777" w:rsidR="00FF6355" w:rsidRDefault="00FF6355" w:rsidP="00681EDA">
      <w:r>
        <w:separator/>
      </w:r>
    </w:p>
  </w:footnote>
  <w:footnote w:type="continuationSeparator" w:id="0">
    <w:p w14:paraId="2F095941" w14:textId="77777777" w:rsidR="00FF6355" w:rsidRDefault="00FF6355" w:rsidP="00681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ACF"/>
    <w:rsid w:val="00022ACF"/>
    <w:rsid w:val="00042362"/>
    <w:rsid w:val="000842AA"/>
    <w:rsid w:val="000F42B2"/>
    <w:rsid w:val="001C4BE0"/>
    <w:rsid w:val="0024037C"/>
    <w:rsid w:val="002B1483"/>
    <w:rsid w:val="003204FC"/>
    <w:rsid w:val="00334247"/>
    <w:rsid w:val="004C3F7B"/>
    <w:rsid w:val="004F78FA"/>
    <w:rsid w:val="005D4F9B"/>
    <w:rsid w:val="005E22B1"/>
    <w:rsid w:val="00663260"/>
    <w:rsid w:val="00681EDA"/>
    <w:rsid w:val="006F2273"/>
    <w:rsid w:val="00711276"/>
    <w:rsid w:val="007841E9"/>
    <w:rsid w:val="007B594A"/>
    <w:rsid w:val="007B6C4F"/>
    <w:rsid w:val="007F1748"/>
    <w:rsid w:val="008678DE"/>
    <w:rsid w:val="008A4940"/>
    <w:rsid w:val="00974A46"/>
    <w:rsid w:val="009F63B1"/>
    <w:rsid w:val="00A711B8"/>
    <w:rsid w:val="00AB711E"/>
    <w:rsid w:val="00B209A6"/>
    <w:rsid w:val="00B65CC4"/>
    <w:rsid w:val="00B91256"/>
    <w:rsid w:val="00CA08E9"/>
    <w:rsid w:val="00CC5A1A"/>
    <w:rsid w:val="00CD7C35"/>
    <w:rsid w:val="00D12425"/>
    <w:rsid w:val="00D448D9"/>
    <w:rsid w:val="00D70A9B"/>
    <w:rsid w:val="00DF7563"/>
    <w:rsid w:val="00E254CB"/>
    <w:rsid w:val="00E4213F"/>
    <w:rsid w:val="00E4779D"/>
    <w:rsid w:val="00F363A5"/>
    <w:rsid w:val="00F73CEF"/>
    <w:rsid w:val="00FB532E"/>
    <w:rsid w:val="00FE3B88"/>
    <w:rsid w:val="00FF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E3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022AC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1">
    <w:name w:val="清单表 6 彩色1"/>
    <w:basedOn w:val="a1"/>
    <w:uiPriority w:val="51"/>
    <w:rsid w:val="00022AC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68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E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E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022AC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1">
    <w:name w:val="清单表 6 彩色1"/>
    <w:basedOn w:val="a1"/>
    <w:uiPriority w:val="51"/>
    <w:rsid w:val="00022AC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68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E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Microsoft</cp:lastModifiedBy>
  <cp:revision>31</cp:revision>
  <dcterms:created xsi:type="dcterms:W3CDTF">2021-12-12T08:46:00Z</dcterms:created>
  <dcterms:modified xsi:type="dcterms:W3CDTF">2022-06-14T01:26:00Z</dcterms:modified>
</cp:coreProperties>
</file>